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46BAA1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sult of the stepwise Wald in C subgroup</w:t>
      </w:r>
    </w:p>
    <w:tbl>
      <w:tblPr>
        <w:tblStyle w:val="2"/>
        <w:tblpPr w:leftFromText="180" w:rightFromText="180" w:vertAnchor="text" w:horzAnchor="page" w:tblpX="1532" w:tblpY="215"/>
        <w:tblOverlap w:val="never"/>
        <w:tblW w:w="129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540"/>
        <w:gridCol w:w="1410"/>
        <w:gridCol w:w="1410"/>
        <w:gridCol w:w="1600"/>
        <w:gridCol w:w="1573"/>
        <w:gridCol w:w="1540"/>
        <w:gridCol w:w="1410"/>
      </w:tblGrid>
      <w:tr w14:paraId="09E76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2AA919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632E6A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060818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(beta)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4CE16A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48A30D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_lower</w:t>
            </w:r>
          </w:p>
        </w:tc>
        <w:tc>
          <w:tcPr>
            <w:tcW w:w="15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7196C3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_upper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0FCCFF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d_z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536505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d_p</w:t>
            </w:r>
          </w:p>
        </w:tc>
      </w:tr>
      <w:tr w14:paraId="6A527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C95F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129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130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6C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133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9A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4141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DE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49859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B2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7163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94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57863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45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713E-06</w:t>
            </w:r>
          </w:p>
        </w:tc>
      </w:tr>
      <w:tr w14:paraId="53DAF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EE5E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AE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88615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CA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1423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EF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6441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20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73686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AC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9525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BF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094871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F1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902554</w:t>
            </w:r>
          </w:p>
        </w:tc>
      </w:tr>
      <w:tr w14:paraId="31E80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4E3C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14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2660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9A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2050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D3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60453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20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31575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02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218273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92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88681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E34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76653</w:t>
            </w:r>
          </w:p>
        </w:tc>
      </w:tr>
      <w:tr w14:paraId="4F0F2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E74F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A8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23302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7B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0072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9C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42164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0A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014663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37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486450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23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344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C2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3304</w:t>
            </w:r>
          </w:p>
        </w:tc>
      </w:tr>
      <w:tr w14:paraId="6D709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E26E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E5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28880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5D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068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DC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65882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82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05425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B5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95669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42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68799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61A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08384</w:t>
            </w:r>
          </w:p>
        </w:tc>
      </w:tr>
      <w:tr w14:paraId="52D19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2F7342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EA326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9959378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EB4C3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036694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184FB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5774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0FA71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30637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08D3F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441607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E4AC5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37095235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EE4BB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7531</w:t>
            </w:r>
          </w:p>
        </w:tc>
      </w:tr>
    </w:tbl>
    <w:p w14:paraId="526AEA4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C8BDA75"/>
    <w:p w14:paraId="5CADA657"/>
    <w:p w14:paraId="5612B118"/>
    <w:p w14:paraId="14DDA54C"/>
    <w:p w14:paraId="1271568E"/>
    <w:p w14:paraId="27AE0D34"/>
    <w:p w14:paraId="5DA25474"/>
    <w:p w14:paraId="73C7ADD1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HR: Hazard Ratio;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variance inflation factor; IDH1: Isocitrate dehydrogenase 1; 1p/19q: chromosomal arms 1p and 19q; TP53: Tumor protein p53; Ki-67: Ki-67 labeling index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6F7276"/>
    <w:rsid w:val="056F7276"/>
    <w:rsid w:val="0B880030"/>
    <w:rsid w:val="0EB63A2E"/>
    <w:rsid w:val="3DA3508E"/>
    <w:rsid w:val="5BAE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779</Characters>
  <Lines>0</Lines>
  <Paragraphs>0</Paragraphs>
  <TotalTime>0</TotalTime>
  <ScaleCrop>false</ScaleCrop>
  <LinksUpToDate>false</LinksUpToDate>
  <CharactersWithSpaces>81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13:00Z</dcterms:created>
  <dc:creator>美式美惨咯</dc:creator>
  <cp:lastModifiedBy>美式美惨咯</cp:lastModifiedBy>
  <dcterms:modified xsi:type="dcterms:W3CDTF">2025-11-11T07:5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97D611611EE441BB84E125262E7A295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